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1 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A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)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LC3 II/LC3 I ratio detected by WB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in PTC cells with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RBM47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upregulation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/>
          <w:color w:val="auto"/>
          <w:sz w:val="24"/>
          <w:szCs w:val="32"/>
          <w:lang w:val="en-US" w:eastAsia="zh-CN"/>
        </w:rPr>
        <w:t>B</w:t>
      </w:r>
      <w:r>
        <w:rPr>
          <w:rFonts w:ascii="Times New Roman" w:hAnsi="Times New Roman"/>
          <w:color w:val="auto"/>
          <w:sz w:val="24"/>
          <w:szCs w:val="32"/>
          <w:lang w:val="en-US" w:eastAsia="en-US"/>
        </w:rPr>
        <w:t>afilomycin A1</w:t>
      </w:r>
      <w:r>
        <w:rPr>
          <w:rFonts w:hint="eastAsia" w:ascii="Times New Roman" w:hAnsi="Times New Roman"/>
          <w:color w:val="auto"/>
          <w:sz w:val="24"/>
          <w:szCs w:val="32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 w:val="24"/>
          <w:szCs w:val="32"/>
          <w:lang w:val="en-US" w:eastAsia="en-US"/>
        </w:rPr>
        <w:t>treated</w:t>
      </w:r>
      <w:r>
        <w:rPr>
          <w:rFonts w:hint="eastAsia" w:ascii="Times New Roman" w:hAnsi="Times New Roman"/>
          <w:color w:val="auto"/>
          <w:sz w:val="24"/>
          <w:szCs w:val="32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B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)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Proliferation evaluated by CCK-8 assay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in PTC cells with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RBM47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upregulation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/>
          <w:color w:val="auto"/>
          <w:sz w:val="24"/>
          <w:szCs w:val="32"/>
          <w:lang w:val="en-US" w:eastAsia="zh-CN"/>
        </w:rPr>
        <w:t>B</w:t>
      </w:r>
      <w:r>
        <w:rPr>
          <w:rFonts w:ascii="Times New Roman" w:hAnsi="Times New Roman"/>
          <w:color w:val="auto"/>
          <w:sz w:val="24"/>
          <w:szCs w:val="32"/>
          <w:lang w:val="en-US" w:eastAsia="en-US"/>
        </w:rPr>
        <w:t>afilomycin A1</w:t>
      </w:r>
      <w:r>
        <w:rPr>
          <w:rFonts w:hint="eastAsia" w:ascii="Times New Roman" w:hAnsi="Times New Roman"/>
          <w:color w:val="auto"/>
          <w:sz w:val="24"/>
          <w:szCs w:val="32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 w:val="24"/>
          <w:szCs w:val="32"/>
          <w:lang w:val="en-US" w:eastAsia="en-US"/>
        </w:rPr>
        <w:t>treated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S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tatistical differences were analyzed using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the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independent samples t-test; data are shown as the mean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>±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standard error of the mean based on three independent experiments. *p &lt; 0.05, **p &lt; 0.01.</w:t>
      </w:r>
    </w:p>
    <w:p>
      <w:pP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A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)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Relative mRNA levels of FOXO3 were detected after RBM47 knockdown or upregulation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B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)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Proliferation evaluated by CCK-8 assay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in PTC cells with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FOXO3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upregulation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/>
          <w:color w:val="auto"/>
          <w:sz w:val="24"/>
          <w:szCs w:val="32"/>
          <w:lang w:val="en-US" w:eastAsia="zh-CN"/>
        </w:rPr>
        <w:t>B</w:t>
      </w:r>
      <w:r>
        <w:rPr>
          <w:rFonts w:ascii="Times New Roman" w:hAnsi="Times New Roman"/>
          <w:color w:val="auto"/>
          <w:sz w:val="24"/>
          <w:szCs w:val="32"/>
          <w:lang w:val="en-US" w:eastAsia="en-US"/>
        </w:rPr>
        <w:t>afilomycin A1</w:t>
      </w:r>
      <w:r>
        <w:rPr>
          <w:rFonts w:hint="eastAsia" w:ascii="Times New Roman" w:hAnsi="Times New Roman"/>
          <w:color w:val="auto"/>
          <w:sz w:val="24"/>
          <w:szCs w:val="32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 w:val="24"/>
          <w:szCs w:val="32"/>
          <w:lang w:val="en-US" w:eastAsia="en-US"/>
        </w:rPr>
        <w:t>treated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C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)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The relative expression level of related ATGs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in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 PTC cells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with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 FOXO3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downregulation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 detected by qRT-PCR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D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)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ATG3 and ATG5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expression in PTC tissues and normal tissues from TCGA database.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>)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highlight w:val="none"/>
        </w:rPr>
        <w:t>The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luciferase reporter activity of ATG3 or ATG5 promoter in TPC1 cells over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expressing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empty vector and FOXO3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) 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highlight w:val="none"/>
        </w:rPr>
        <w:t>The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relative mRNA levels of RBM47 in PTC cells with FOXO3 knockdown or upregulation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G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)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highlight w:val="none"/>
        </w:rPr>
        <w:t>The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l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uciferase reporter activity of 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>RBM47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 promoter in TPC1 cells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overexpressing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empty vector and FOXO3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S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tatistical differences were analyzed using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the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independent samples t-test; data are shown as the mean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>±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standard error of the mean based on three independent experiments. *p &lt; 0.05, **p &lt; 0.01.</w:t>
      </w: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(A) 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highlight w:val="none"/>
        </w:rPr>
        <w:t>The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relative mRNA expression of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SNHG5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in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PTC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cells with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 RBM47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knockdown or upregulation.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 (B)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The half-life of SNHG5 in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BCPAP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cells treated with RBM47 knockdown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in BCPAP cells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) </w:t>
      </w:r>
      <w:r>
        <w:rPr>
          <w:rFonts w:ascii="Times New Roman" w:hAnsi="Times New Roman" w:eastAsia="宋体" w:cs="Times New Roman"/>
          <w:b w:val="0"/>
          <w:bCs w:val="0"/>
          <w:color w:val="auto"/>
          <w:sz w:val="24"/>
          <w:highlight w:val="none"/>
        </w:rPr>
        <w:t>The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n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uclear and cytoplasmic RNA fractions isolated from PTC cells. The cytoplasm location of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SNHG5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; GAPDH and U6 were used as controls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)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The transfection efficiency of sh-SNHG5 and Lv-SNHG5 assessed by qRT-PCR in PTC cells. 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E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)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LC3 II/LC3 I ratio detected by WB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in PTC cells with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SNHG5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upregulation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/>
          <w:color w:val="auto"/>
          <w:sz w:val="24"/>
          <w:szCs w:val="32"/>
          <w:lang w:val="en-US" w:eastAsia="zh-CN"/>
        </w:rPr>
        <w:t>B</w:t>
      </w:r>
      <w:r>
        <w:rPr>
          <w:rFonts w:ascii="Times New Roman" w:hAnsi="Times New Roman"/>
          <w:color w:val="auto"/>
          <w:sz w:val="24"/>
          <w:szCs w:val="32"/>
          <w:lang w:val="en-US" w:eastAsia="en-US"/>
        </w:rPr>
        <w:t>afilomycin A1</w:t>
      </w:r>
      <w:r>
        <w:rPr>
          <w:rFonts w:hint="eastAsia" w:ascii="Times New Roman" w:hAnsi="Times New Roman"/>
          <w:color w:val="auto"/>
          <w:sz w:val="24"/>
          <w:szCs w:val="32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 w:val="24"/>
          <w:szCs w:val="32"/>
          <w:lang w:val="en-US" w:eastAsia="en-US"/>
        </w:rPr>
        <w:t>treated</w:t>
      </w:r>
      <w:r>
        <w:rPr>
          <w:rFonts w:hint="eastAsia" w:ascii="Times New Roman" w:hAnsi="Times New Roman"/>
          <w:color w:val="auto"/>
          <w:sz w:val="24"/>
          <w:szCs w:val="32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(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F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>)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Proliferation evaluated by CCK-8 assay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in PTC cells with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SNHG5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upregulation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/>
          <w:color w:val="auto"/>
          <w:sz w:val="24"/>
          <w:szCs w:val="32"/>
          <w:lang w:val="en-US" w:eastAsia="zh-CN"/>
        </w:rPr>
        <w:t>B</w:t>
      </w:r>
      <w:r>
        <w:rPr>
          <w:rFonts w:ascii="Times New Roman" w:hAnsi="Times New Roman"/>
          <w:color w:val="auto"/>
          <w:sz w:val="24"/>
          <w:szCs w:val="32"/>
          <w:lang w:val="en-US" w:eastAsia="en-US"/>
        </w:rPr>
        <w:t>afilomycin A1</w:t>
      </w:r>
      <w:r>
        <w:rPr>
          <w:rFonts w:hint="eastAsia" w:ascii="Times New Roman" w:hAnsi="Times New Roman"/>
          <w:color w:val="auto"/>
          <w:sz w:val="24"/>
          <w:szCs w:val="32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 w:val="24"/>
          <w:szCs w:val="32"/>
          <w:lang w:val="en-US" w:eastAsia="en-US"/>
        </w:rPr>
        <w:t>treated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S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tatistical differences were analyzed using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the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independent samples t-test; data are shown as the mean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>±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standard error of the mean based on three independent experiments. *p &lt; 0.05, **p &lt; 0.01.</w:t>
      </w:r>
    </w:p>
    <w:p>
      <w:pP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</w:rPr>
      </w:pPr>
      <w:bookmarkStart w:id="0" w:name="_GoBack"/>
      <w:bookmarkEnd w:id="0"/>
    </w:p>
    <w:p>
      <w:pP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/>
        </w:rPr>
      </w:pPr>
    </w:p>
    <w:sectPr>
      <w:pgSz w:w="11850" w:h="16783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819287B-F12F-4DA0-979D-620EE7674B5A}"/>
    <w:docVar w:name="KY_MEDREF_VERSION" w:val="3"/>
  </w:docVars>
  <w:rsids>
    <w:rsidRoot w:val="00172A27"/>
    <w:rsid w:val="00051E5A"/>
    <w:rsid w:val="000D4D76"/>
    <w:rsid w:val="000E0E4B"/>
    <w:rsid w:val="000E3504"/>
    <w:rsid w:val="00172A27"/>
    <w:rsid w:val="001D2D7F"/>
    <w:rsid w:val="001E4286"/>
    <w:rsid w:val="002E38B2"/>
    <w:rsid w:val="00383431"/>
    <w:rsid w:val="003F028A"/>
    <w:rsid w:val="00407665"/>
    <w:rsid w:val="00415585"/>
    <w:rsid w:val="00724290"/>
    <w:rsid w:val="007D3EF9"/>
    <w:rsid w:val="007F058B"/>
    <w:rsid w:val="008B5E75"/>
    <w:rsid w:val="009B00CA"/>
    <w:rsid w:val="009F52EC"/>
    <w:rsid w:val="00A06AFC"/>
    <w:rsid w:val="00A342AE"/>
    <w:rsid w:val="00A42853"/>
    <w:rsid w:val="00AA3141"/>
    <w:rsid w:val="00B02A36"/>
    <w:rsid w:val="00C3360A"/>
    <w:rsid w:val="00D7749C"/>
    <w:rsid w:val="00DA324D"/>
    <w:rsid w:val="00DC14E8"/>
    <w:rsid w:val="00E52850"/>
    <w:rsid w:val="00F3439B"/>
    <w:rsid w:val="00F35570"/>
    <w:rsid w:val="00FA1DCC"/>
    <w:rsid w:val="0217180D"/>
    <w:rsid w:val="03057930"/>
    <w:rsid w:val="09823FA7"/>
    <w:rsid w:val="0BCB34F7"/>
    <w:rsid w:val="0C3A53DB"/>
    <w:rsid w:val="181D7191"/>
    <w:rsid w:val="1AA96C1B"/>
    <w:rsid w:val="1C1E0475"/>
    <w:rsid w:val="1EDF57FE"/>
    <w:rsid w:val="2A21552D"/>
    <w:rsid w:val="2B796D7E"/>
    <w:rsid w:val="304707E1"/>
    <w:rsid w:val="356A1552"/>
    <w:rsid w:val="38F37FE4"/>
    <w:rsid w:val="3C841E29"/>
    <w:rsid w:val="3E434F12"/>
    <w:rsid w:val="3F3D7EDE"/>
    <w:rsid w:val="42E514EE"/>
    <w:rsid w:val="47A541CB"/>
    <w:rsid w:val="524C7F24"/>
    <w:rsid w:val="546F1CB1"/>
    <w:rsid w:val="5621649A"/>
    <w:rsid w:val="592A4B9A"/>
    <w:rsid w:val="594F4E6A"/>
    <w:rsid w:val="5D8415C0"/>
    <w:rsid w:val="5F8E2DE4"/>
    <w:rsid w:val="62453A1D"/>
    <w:rsid w:val="63AE4700"/>
    <w:rsid w:val="66537CAC"/>
    <w:rsid w:val="686C614E"/>
    <w:rsid w:val="6C7A6444"/>
    <w:rsid w:val="74935333"/>
    <w:rsid w:val="75F71305"/>
    <w:rsid w:val="7EB8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annotation text"/>
    <w:basedOn w:val="1"/>
    <w:link w:val="16"/>
    <w:qFormat/>
    <w:uiPriority w:val="0"/>
    <w:rPr>
      <w:sz w:val="20"/>
      <w:szCs w:val="20"/>
    </w:rPr>
  </w:style>
  <w:style w:type="paragraph" w:styleId="5">
    <w:name w:val="Balloon Text"/>
    <w:basedOn w:val="1"/>
    <w:link w:val="15"/>
    <w:qFormat/>
    <w:uiPriority w:val="0"/>
    <w:rPr>
      <w:rFonts w:ascii="Times New Roman" w:hAnsi="Times New Roman" w:cs="Times New Roman"/>
      <w:sz w:val="18"/>
      <w:szCs w:val="18"/>
    </w:r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8">
    <w:name w:val="annotation subject"/>
    <w:basedOn w:val="4"/>
    <w:next w:val="4"/>
    <w:link w:val="17"/>
    <w:qFormat/>
    <w:uiPriority w:val="0"/>
    <w:rPr>
      <w:b/>
      <w:bCs/>
    </w:r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annotation reference"/>
    <w:basedOn w:val="10"/>
    <w:qFormat/>
    <w:uiPriority w:val="0"/>
    <w:rPr>
      <w:sz w:val="16"/>
      <w:szCs w:val="16"/>
    </w:rPr>
  </w:style>
  <w:style w:type="character" w:customStyle="1" w:styleId="13">
    <w:name w:val="font31"/>
    <w:basedOn w:val="10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4">
    <w:name w:val="font11"/>
    <w:basedOn w:val="10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5">
    <w:name w:val="批注框文本 Char"/>
    <w:basedOn w:val="10"/>
    <w:link w:val="5"/>
    <w:qFormat/>
    <w:uiPriority w:val="0"/>
    <w:rPr>
      <w:rFonts w:eastAsiaTheme="minorEastAsia"/>
      <w:kern w:val="2"/>
      <w:sz w:val="18"/>
      <w:szCs w:val="18"/>
      <w:lang w:val="en-US" w:eastAsia="zh-CN"/>
    </w:rPr>
  </w:style>
  <w:style w:type="character" w:customStyle="1" w:styleId="16">
    <w:name w:val="批注文字 Char"/>
    <w:basedOn w:val="10"/>
    <w:link w:val="4"/>
    <w:qFormat/>
    <w:uiPriority w:val="0"/>
    <w:rPr>
      <w:rFonts w:asciiTheme="minorHAnsi" w:hAnsiTheme="minorHAnsi" w:eastAsiaTheme="minorEastAsia" w:cstheme="minorBidi"/>
      <w:kern w:val="2"/>
      <w:lang w:val="en-US" w:eastAsia="zh-CN"/>
    </w:rPr>
  </w:style>
  <w:style w:type="character" w:customStyle="1" w:styleId="17">
    <w:name w:val="批注主题 Char"/>
    <w:basedOn w:val="16"/>
    <w:link w:val="8"/>
    <w:qFormat/>
    <w:uiPriority w:val="0"/>
    <w:rPr>
      <w:rFonts w:asciiTheme="minorHAnsi" w:hAnsiTheme="minorHAnsi" w:eastAsiaTheme="minorEastAsia" w:cstheme="minorBidi"/>
      <w:b/>
      <w:bCs/>
      <w:kern w:val="2"/>
      <w:lang w:val="en-US" w:eastAsia="zh-CN"/>
    </w:rPr>
  </w:style>
  <w:style w:type="paragraph" w:customStyle="1" w:styleId="1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37</Words>
  <Characters>1922</Characters>
  <Lines>16</Lines>
  <Paragraphs>4</Paragraphs>
  <TotalTime>0</TotalTime>
  <ScaleCrop>false</ScaleCrop>
  <LinksUpToDate>false</LinksUpToDate>
  <CharactersWithSpaces>225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0T03:41:00Z</dcterms:created>
  <dc:creator>Qin</dc:creator>
  <cp:lastModifiedBy>守阁太医令</cp:lastModifiedBy>
  <dcterms:modified xsi:type="dcterms:W3CDTF">2022-02-23T09:05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135D438D8E64B76A0F00CDCECE3C49C</vt:lpwstr>
  </property>
</Properties>
</file>